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71"/>
        <w:gridCol w:w="707"/>
        <w:gridCol w:w="10363"/>
        <w:gridCol w:w="1659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2512F7E" w:rsidR="00FB3483" w:rsidRPr="006637FF" w:rsidRDefault="00334E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1F42F1F" w:rsidR="00FB3483" w:rsidRPr="006637FF" w:rsidRDefault="00334E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7BD10F0" w:rsidR="00FB3483" w:rsidRPr="006637FF" w:rsidRDefault="00892D5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44B0721" w:rsidR="00FB3483" w:rsidRPr="006637FF" w:rsidRDefault="00892D5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37AC854" w:rsidR="00FB3483" w:rsidRPr="006637FF" w:rsidRDefault="006874C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see supplementary</w:t>
            </w:r>
            <w:r w:rsidR="00F22E4D">
              <w:rPr>
                <w:rFonts w:ascii="Arial" w:hAnsi="Arial" w:cs="Arial"/>
                <w:color w:val="auto"/>
                <w:sz w:val="22"/>
                <w:szCs w:val="22"/>
              </w:rPr>
              <w:t xml:space="preserve"> material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13BA92C" w:rsidR="00FB3483" w:rsidRPr="006637FF" w:rsidRDefault="0092708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E62E0D4" w:rsidR="00FB3483" w:rsidRPr="006637FF" w:rsidRDefault="00334E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51B038E" w:rsidR="00FB3483" w:rsidRPr="006637FF" w:rsidRDefault="006874C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see supplementary</w:t>
            </w:r>
            <w:r w:rsidR="00F22E4D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F22E4D">
              <w:rPr>
                <w:rFonts w:ascii="Arial" w:hAnsi="Arial" w:cs="Arial"/>
                <w:color w:val="auto"/>
                <w:sz w:val="22"/>
                <w:szCs w:val="22"/>
              </w:rPr>
              <w:t>material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E5475C6" w:rsidR="00930A31" w:rsidRPr="006637FF" w:rsidRDefault="00495E7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see main text)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0393D2D" w:rsidR="00930A31" w:rsidRPr="006637FF" w:rsidRDefault="00334E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8F78A4A" w:rsidR="00077B44" w:rsidRPr="006637FF" w:rsidRDefault="00007BD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see main text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6C8089D" w:rsidR="00077B44" w:rsidRPr="006637FF" w:rsidRDefault="00334E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06851" w14:textId="77777777" w:rsidR="00CD6B7B" w:rsidRDefault="00CD6B7B">
      <w:r>
        <w:separator/>
      </w:r>
    </w:p>
  </w:endnote>
  <w:endnote w:type="continuationSeparator" w:id="0">
    <w:p w14:paraId="64364264" w14:textId="77777777" w:rsidR="00CD6B7B" w:rsidRDefault="00CD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55DFA" w14:textId="77777777" w:rsidR="00CD6B7B" w:rsidRDefault="00CD6B7B">
      <w:r>
        <w:separator/>
      </w:r>
    </w:p>
  </w:footnote>
  <w:footnote w:type="continuationSeparator" w:id="0">
    <w:p w14:paraId="256CE9CE" w14:textId="77777777" w:rsidR="00CD6B7B" w:rsidRDefault="00CD6B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D6B7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07BD2"/>
    <w:rsid w:val="00077B44"/>
    <w:rsid w:val="00153D99"/>
    <w:rsid w:val="0018323E"/>
    <w:rsid w:val="00190C83"/>
    <w:rsid w:val="00246C93"/>
    <w:rsid w:val="00256BAF"/>
    <w:rsid w:val="002A056B"/>
    <w:rsid w:val="002A2A06"/>
    <w:rsid w:val="003103C2"/>
    <w:rsid w:val="00323C0D"/>
    <w:rsid w:val="00334E3A"/>
    <w:rsid w:val="003516AD"/>
    <w:rsid w:val="00357E38"/>
    <w:rsid w:val="00363B8D"/>
    <w:rsid w:val="003B79FF"/>
    <w:rsid w:val="00400A0B"/>
    <w:rsid w:val="00443C1D"/>
    <w:rsid w:val="00461576"/>
    <w:rsid w:val="00495E71"/>
    <w:rsid w:val="004C1685"/>
    <w:rsid w:val="004E01A5"/>
    <w:rsid w:val="005078EE"/>
    <w:rsid w:val="00542221"/>
    <w:rsid w:val="00550BF1"/>
    <w:rsid w:val="0059028D"/>
    <w:rsid w:val="005979B8"/>
    <w:rsid w:val="006637FF"/>
    <w:rsid w:val="006874CC"/>
    <w:rsid w:val="006B208E"/>
    <w:rsid w:val="006B250A"/>
    <w:rsid w:val="006E5FE2"/>
    <w:rsid w:val="006F3BA6"/>
    <w:rsid w:val="00721B8F"/>
    <w:rsid w:val="00726794"/>
    <w:rsid w:val="007323C7"/>
    <w:rsid w:val="0077253C"/>
    <w:rsid w:val="0088552C"/>
    <w:rsid w:val="00892D5E"/>
    <w:rsid w:val="008A3EAE"/>
    <w:rsid w:val="008E2C91"/>
    <w:rsid w:val="008F6C95"/>
    <w:rsid w:val="0092708F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CD6B7B"/>
    <w:rsid w:val="00D804F5"/>
    <w:rsid w:val="00D95D84"/>
    <w:rsid w:val="00E22CB5"/>
    <w:rsid w:val="00E324A8"/>
    <w:rsid w:val="00E66E3A"/>
    <w:rsid w:val="00EB610E"/>
    <w:rsid w:val="00F22E4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HK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essica Wong</cp:lastModifiedBy>
  <cp:revision>36</cp:revision>
  <cp:lastPrinted>2020-11-24T03:02:00Z</cp:lastPrinted>
  <dcterms:created xsi:type="dcterms:W3CDTF">2021-03-21T22:21:00Z</dcterms:created>
  <dcterms:modified xsi:type="dcterms:W3CDTF">2024-04-12T04:00:00Z</dcterms:modified>
</cp:coreProperties>
</file>